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FE495" w14:textId="77777777" w:rsidR="00014319" w:rsidRPr="00E72EFA" w:rsidRDefault="00014319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5A5213EE" w14:textId="4ADB4812" w:rsidR="00CF0DEC" w:rsidRPr="00E72EFA" w:rsidRDefault="00670D93" w:rsidP="00C06FFF">
      <w:pPr>
        <w:spacing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S2 </w:t>
      </w:r>
      <w:r w:rsidR="00CF0DEC" w:rsidRPr="00E72EFA">
        <w:rPr>
          <w:rFonts w:asciiTheme="minorHAnsi" w:hAnsiTheme="minorHAnsi" w:cstheme="minorHAnsi"/>
          <w:color w:val="000000" w:themeColor="text1"/>
          <w:sz w:val="20"/>
          <w:szCs w:val="20"/>
        </w:rPr>
        <w:t>T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066"/>
        <w:gridCol w:w="1336"/>
      </w:tblGrid>
      <w:tr w:rsidR="00E72EFA" w:rsidRPr="00E72EFA" w14:paraId="6D0EC730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3798A" w14:textId="77777777" w:rsidR="00054044" w:rsidRPr="00E72EFA" w:rsidRDefault="00054044" w:rsidP="00525FF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A6212" w14:textId="77777777" w:rsidR="00054044" w:rsidRPr="00E72EFA" w:rsidRDefault="00054044" w:rsidP="00525FF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HW-</w:t>
            </w:r>
          </w:p>
          <w:p w14:paraId="1AC13C8F" w14:textId="77777777" w:rsidR="00E5772D" w:rsidRPr="00E72EFA" w:rsidRDefault="00E5772D" w:rsidP="00525FF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(n=14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D02A2" w14:textId="77777777" w:rsidR="00E5772D" w:rsidRPr="00E72EFA" w:rsidRDefault="00054044" w:rsidP="00525FF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HW+</w:t>
            </w:r>
          </w:p>
          <w:p w14:paraId="799ABBAB" w14:textId="77777777" w:rsidR="00054044" w:rsidRPr="00E72EFA" w:rsidRDefault="00E5772D" w:rsidP="00525FF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(n=20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E7F84" w14:textId="77777777" w:rsidR="00054044" w:rsidRPr="00E72EFA" w:rsidRDefault="00054044" w:rsidP="00525FF4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p-value</w:t>
            </w:r>
          </w:p>
        </w:tc>
      </w:tr>
      <w:tr w:rsidR="00E72EFA" w:rsidRPr="00E72EFA" w14:paraId="7B31801C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C6D47" w14:textId="77777777" w:rsidR="00054044" w:rsidRPr="00E72EFA" w:rsidRDefault="00054044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Gender (M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92BE9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8/14 (57.14%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671DF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4/20 (70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B44F6" w14:textId="77777777" w:rsidR="00054044" w:rsidRPr="00E72EFA" w:rsidRDefault="00C20A29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S</w:t>
            </w:r>
          </w:p>
        </w:tc>
      </w:tr>
      <w:tr w:rsidR="00E72EFA" w:rsidRPr="00E72EFA" w14:paraId="729C5C2B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C9DD8" w14:textId="77777777" w:rsidR="00054044" w:rsidRPr="00E72EFA" w:rsidRDefault="00054044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0420F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42.14 ± 11.2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30414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47.85 ± 10</w:t>
            </w:r>
            <w:r w:rsidR="0027475B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.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2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049CF" w14:textId="77777777" w:rsidR="00054044" w:rsidRPr="00E72EFA" w:rsidRDefault="00C20A29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S</w:t>
            </w:r>
          </w:p>
        </w:tc>
      </w:tr>
      <w:tr w:rsidR="00E72EFA" w:rsidRPr="00E72EFA" w14:paraId="1A09332F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8D2E2" w14:textId="77777777" w:rsidR="00054044" w:rsidRPr="00E72EFA" w:rsidRDefault="0025244A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Ethnic</w:t>
            </w:r>
            <w:r w:rsidR="00054044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(kinh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F0C47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4/14 (100%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6FA73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20/20 (100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2F4E1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/</w:t>
            </w:r>
          </w:p>
        </w:tc>
      </w:tr>
      <w:tr w:rsidR="00E72EFA" w:rsidRPr="00E72EFA" w14:paraId="1B514BE8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D4493" w14:textId="77777777" w:rsidR="00054044" w:rsidRPr="00E72EFA" w:rsidRDefault="00C20A29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Years i</w:t>
            </w:r>
            <w:r w:rsidR="00054044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n Hoc 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M</w:t>
            </w:r>
            <w:r w:rsidR="00054044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on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E72EFA">
              <w:rPr>
                <w:rFonts w:asciiTheme="minorHAnsi" w:hAnsiTheme="minorHAnsi" w:cstheme="minorHAnsi"/>
                <w:color w:val="000000" w:themeColor="text1"/>
                <w:kern w:val="24"/>
                <w:sz w:val="20"/>
                <w:szCs w:val="20"/>
                <w:lang w:val="en-AU"/>
              </w:rPr>
              <w:t>Mean ± S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CA594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42 [22.5 – 47.75]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8E114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46 [42 – 57]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F8C97" w14:textId="77777777" w:rsidR="00054044" w:rsidRPr="00E72EFA" w:rsidRDefault="00C20A29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S</w:t>
            </w:r>
          </w:p>
        </w:tc>
      </w:tr>
      <w:tr w:rsidR="00E72EFA" w:rsidRPr="00E72EFA" w14:paraId="48CA4D44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9CEF6" w14:textId="77777777" w:rsidR="00E5772D" w:rsidRPr="00E72EFA" w:rsidRDefault="00E5772D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Occupation</w:t>
            </w:r>
            <w:r w:rsidR="005F08D8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(outsid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57860" w14:textId="77777777" w:rsidR="00E5772D" w:rsidRPr="00E72EFA" w:rsidRDefault="00E5772D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5/</w:t>
            </w:r>
            <w:r w:rsidR="0027475B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7DFE0" w14:textId="77777777" w:rsidR="00E5772D" w:rsidRPr="00E72EFA" w:rsidRDefault="00E5772D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8/2</w:t>
            </w:r>
            <w:r w:rsidR="0027475B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48EE2" w14:textId="5B51FF03" w:rsidR="00E5772D" w:rsidRPr="00E72EFA" w:rsidRDefault="00C8479A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E72EFA" w:rsidRPr="00E72EFA" w14:paraId="7118BEF5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30964" w14:textId="77777777" w:rsidR="00054044" w:rsidRPr="00E72EFA" w:rsidRDefault="00054044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Pe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BF314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1/14 (74.57%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9377C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5/20 (75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25522" w14:textId="77777777" w:rsidR="00054044" w:rsidRPr="00E72EFA" w:rsidRDefault="00C20A29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S</w:t>
            </w:r>
          </w:p>
        </w:tc>
      </w:tr>
      <w:tr w:rsidR="00E72EFA" w:rsidRPr="00E72EFA" w14:paraId="6CE2E4A0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2B364" w14:textId="77777777" w:rsidR="00054044" w:rsidRPr="00E72EFA" w:rsidRDefault="00054044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Garde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8DCDE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6/14 (42.86%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E0CCF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8/20 (90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E4B14" w14:textId="756C1468" w:rsidR="00054044" w:rsidRPr="00E72EFA" w:rsidRDefault="00C8479A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E72EFA" w:rsidRPr="00E72EFA" w14:paraId="6785DD7A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9CE54" w14:textId="77777777" w:rsidR="00054044" w:rsidRPr="00E72EFA" w:rsidRDefault="00C20A29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Concrete hou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D3E44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4/14 (100%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A70B3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20/20 (100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24D22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/</w:t>
            </w:r>
          </w:p>
        </w:tc>
      </w:tr>
      <w:tr w:rsidR="00E72EFA" w:rsidRPr="00E72EFA" w14:paraId="1842D97E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E8024" w14:textId="77777777" w:rsidR="00054044" w:rsidRPr="00E72EFA" w:rsidRDefault="00C20A29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Latrine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6B15C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2/14 (85.71%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EC673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20/20 (100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0142D" w14:textId="77777777" w:rsidR="00054044" w:rsidRPr="00E72EFA" w:rsidRDefault="00C20A29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S</w:t>
            </w:r>
          </w:p>
        </w:tc>
      </w:tr>
      <w:tr w:rsidR="00E72EFA" w:rsidRPr="00E72EFA" w14:paraId="1733A4D0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E73C4" w14:textId="77777777" w:rsidR="00054044" w:rsidRPr="00E72EFA" w:rsidRDefault="00054044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BMI</w:t>
            </w:r>
            <w:r w:rsidR="00C20A29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 xml:space="preserve"> (kg/m</w:t>
            </w:r>
            <w:r w:rsidR="00C20A29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AU"/>
              </w:rPr>
              <w:t>2</w:t>
            </w:r>
            <w:r w:rsidR="00C20A29"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BFA7F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24.17 [20.91 – 26.20]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5C13D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20.29 [19.41 – 21.83]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3189B" w14:textId="3D439AFE" w:rsidR="00054044" w:rsidRPr="00E72EFA" w:rsidRDefault="00C8479A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Style w:val="Aucun"/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&lt;0.05</w:t>
            </w:r>
          </w:p>
        </w:tc>
      </w:tr>
      <w:tr w:rsidR="00E72EFA" w:rsidRPr="00E72EFA" w14:paraId="5058A64D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68360" w14:textId="77777777" w:rsidR="00C20A29" w:rsidRPr="00E72EFA" w:rsidRDefault="00C20A29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Parasite infection histo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ABC1D" w14:textId="77777777" w:rsidR="00C20A29" w:rsidRPr="00E72EFA" w:rsidRDefault="00C20A29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F6DE5" w14:textId="77777777" w:rsidR="00C20A29" w:rsidRPr="00E72EFA" w:rsidRDefault="00C20A29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796FF" w14:textId="77777777" w:rsidR="00C20A29" w:rsidRPr="00E72EFA" w:rsidRDefault="00C20A29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S</w:t>
            </w:r>
          </w:p>
        </w:tc>
      </w:tr>
      <w:tr w:rsidR="00054044" w:rsidRPr="00E72EFA" w14:paraId="0E904771" w14:textId="77777777" w:rsidTr="00560C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0C6F0" w14:textId="77777777" w:rsidR="00054044" w:rsidRPr="00E72EFA" w:rsidRDefault="00C20A29" w:rsidP="00C06FFF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Medical history (</w:t>
            </w:r>
            <w:r w:rsidR="005F08D8" w:rsidRPr="00E72EFA">
              <w:rPr>
                <w:rStyle w:val="Aucun"/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✻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CE5C3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7/14 (50%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75E5A" w14:textId="77777777" w:rsidR="00054044" w:rsidRPr="00E72EFA" w:rsidRDefault="00054044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11/20 (55%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B8DEC" w14:textId="77777777" w:rsidR="00054044" w:rsidRPr="00E72EFA" w:rsidRDefault="00C20A29" w:rsidP="00C06FF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AU"/>
              </w:rPr>
              <w:t>NS</w:t>
            </w:r>
          </w:p>
        </w:tc>
      </w:tr>
    </w:tbl>
    <w:p w14:paraId="50117013" w14:textId="77777777" w:rsidR="0025244A" w:rsidRPr="00E72EFA" w:rsidRDefault="0025244A" w:rsidP="00C06FFF">
      <w:pPr>
        <w:spacing w:line="48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8DFC498" w14:textId="41C1972D" w:rsidR="007F6482" w:rsidRPr="006F7FB9" w:rsidRDefault="007F6482" w:rsidP="006F7FB9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sectPr w:rsidR="007F6482" w:rsidRPr="006F7FB9" w:rsidSect="003C2F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868BF"/>
    <w:multiLevelType w:val="hybridMultilevel"/>
    <w:tmpl w:val="407A1D5C"/>
    <w:numStyleLink w:val="Style1import"/>
  </w:abstractNum>
  <w:abstractNum w:abstractNumId="1" w15:restartNumberingAfterBreak="0">
    <w:nsid w:val="56862C8C"/>
    <w:multiLevelType w:val="hybridMultilevel"/>
    <w:tmpl w:val="407A1D5C"/>
    <w:styleLink w:val="Style1import"/>
    <w:lvl w:ilvl="0" w:tplc="9422505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72EC0E">
      <w:start w:val="1"/>
      <w:numFmt w:val="bullet"/>
      <w:lvlText w:val="o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CA7834">
      <w:start w:val="1"/>
      <w:numFmt w:val="bullet"/>
      <w:lvlText w:val="▪"/>
      <w:lvlJc w:val="left"/>
      <w:pPr>
        <w:ind w:left="18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A2CDB6">
      <w:start w:val="1"/>
      <w:numFmt w:val="bullet"/>
      <w:lvlText w:val="•"/>
      <w:lvlJc w:val="left"/>
      <w:pPr>
        <w:ind w:left="25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E56A932">
      <w:start w:val="1"/>
      <w:numFmt w:val="bullet"/>
      <w:lvlText w:val="o"/>
      <w:lvlJc w:val="left"/>
      <w:pPr>
        <w:ind w:left="32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2CA752">
      <w:start w:val="1"/>
      <w:numFmt w:val="bullet"/>
      <w:lvlText w:val="▪"/>
      <w:lvlJc w:val="left"/>
      <w:pPr>
        <w:ind w:left="39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9C301C">
      <w:start w:val="1"/>
      <w:numFmt w:val="bullet"/>
      <w:lvlText w:val="•"/>
      <w:lvlJc w:val="left"/>
      <w:pPr>
        <w:ind w:left="46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1038F0">
      <w:start w:val="1"/>
      <w:numFmt w:val="bullet"/>
      <w:lvlText w:val="o"/>
      <w:lvlJc w:val="left"/>
      <w:pPr>
        <w:ind w:left="54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7C987A">
      <w:start w:val="1"/>
      <w:numFmt w:val="bullet"/>
      <w:lvlText w:val="▪"/>
      <w:lvlJc w:val="left"/>
      <w:pPr>
        <w:ind w:left="61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44"/>
    <w:rsid w:val="00014319"/>
    <w:rsid w:val="000411D6"/>
    <w:rsid w:val="00054044"/>
    <w:rsid w:val="00104EE5"/>
    <w:rsid w:val="001412D5"/>
    <w:rsid w:val="001B7B8B"/>
    <w:rsid w:val="00214758"/>
    <w:rsid w:val="002352AD"/>
    <w:rsid w:val="0025244A"/>
    <w:rsid w:val="00262604"/>
    <w:rsid w:val="0027475B"/>
    <w:rsid w:val="002F4A62"/>
    <w:rsid w:val="00300027"/>
    <w:rsid w:val="003812AA"/>
    <w:rsid w:val="00393DD5"/>
    <w:rsid w:val="00393F28"/>
    <w:rsid w:val="003C2F1A"/>
    <w:rsid w:val="00452B11"/>
    <w:rsid w:val="00525FF4"/>
    <w:rsid w:val="00560CEB"/>
    <w:rsid w:val="005622E2"/>
    <w:rsid w:val="005A0E62"/>
    <w:rsid w:val="005F08D8"/>
    <w:rsid w:val="0065679E"/>
    <w:rsid w:val="00670D93"/>
    <w:rsid w:val="00686CA1"/>
    <w:rsid w:val="006F7FB9"/>
    <w:rsid w:val="0070040F"/>
    <w:rsid w:val="007043BD"/>
    <w:rsid w:val="00730EED"/>
    <w:rsid w:val="007A2E2E"/>
    <w:rsid w:val="007F6482"/>
    <w:rsid w:val="00935F9E"/>
    <w:rsid w:val="00966E71"/>
    <w:rsid w:val="00A9250A"/>
    <w:rsid w:val="00AC0C3F"/>
    <w:rsid w:val="00BC0819"/>
    <w:rsid w:val="00C06FFF"/>
    <w:rsid w:val="00C20A29"/>
    <w:rsid w:val="00C8479A"/>
    <w:rsid w:val="00CF0DEC"/>
    <w:rsid w:val="00DD0CC9"/>
    <w:rsid w:val="00E25D20"/>
    <w:rsid w:val="00E5772D"/>
    <w:rsid w:val="00E72EFA"/>
    <w:rsid w:val="00F2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F04D"/>
  <w15:chartTrackingRefBased/>
  <w15:docId w15:val="{DE177973-FD1D-BA44-8FF4-90834447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3F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25244A"/>
  </w:style>
  <w:style w:type="paragraph" w:customStyle="1" w:styleId="Corps">
    <w:name w:val="Corps"/>
    <w:rsid w:val="002524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25244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val="fr-FR" w:eastAsia="fr-FR"/>
    </w:rPr>
  </w:style>
  <w:style w:type="numbering" w:customStyle="1" w:styleId="Style1import">
    <w:name w:val="Style 1 importé"/>
    <w:rsid w:val="0025244A"/>
    <w:pPr>
      <w:numPr>
        <w:numId w:val="1"/>
      </w:numPr>
    </w:pPr>
  </w:style>
  <w:style w:type="table" w:styleId="TableGrid">
    <w:name w:val="Table Grid"/>
    <w:basedOn w:val="TableNormal"/>
    <w:uiPriority w:val="39"/>
    <w:rsid w:val="00014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8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3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B3FA037D-2323-AA4F-BC97-869D0A65D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inie Doyen</dc:creator>
  <cp:keywords/>
  <dc:description/>
  <cp:lastModifiedBy>SATHISH</cp:lastModifiedBy>
  <cp:revision>4</cp:revision>
  <dcterms:created xsi:type="dcterms:W3CDTF">2021-06-01T13:56:00Z</dcterms:created>
  <dcterms:modified xsi:type="dcterms:W3CDTF">2021-06-02T09:41:00Z</dcterms:modified>
</cp:coreProperties>
</file>